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912"/>
      </w:tblGrid>
      <w:tr>
        <w:trPr>
          <w:trHeight w:val="35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imer</w:t>
            </w:r>
            <w:r>
              <w:rPr>
                <w:sz w:val="20"/>
                <w:szCs w:val="20"/>
              </w:rPr>
              <w:t xml:space="preserve"> name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s</w:t>
            </w:r>
          </w:p>
        </w:tc>
      </w:tr>
      <w:tr>
        <w:trPr>
          <w:trHeight w:val="36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5-3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tgctacaactggaacaacctt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3-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taggcatcatcaccgttcgttactc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1-1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tttctgaagaaaatatgcagcat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1-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aacaaggtaacccaatgaaca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5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gtgtggctcaaacactcc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3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tcctgtgtttctcttctcc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C-5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tgggaagaaaaaaactaga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C-3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taattaagtagtggga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M-RT-5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tagagctaggaaggcagaactg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M-RT-3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gaaggaggtacaacactgatc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2-RT-5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cattgtgggtctccggtgattaggat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2-RT-3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atcaggctgtaagtttaaggtgaaag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AF3-5'RT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rFonts w:eastAsia="돋움;Dotum"/>
                <w:sz w:val="20"/>
                <w:szCs w:val="20"/>
              </w:rPr>
              <w:t>GAAGAAAAAAAGCAAACACATTTTGGGTC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AF3-3'RT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rFonts w:eastAsia="돋움;Dotum"/>
                <w:sz w:val="20"/>
                <w:szCs w:val="20"/>
              </w:rPr>
              <w:t>AAGAACTCTGATATTTGTCTACTAAGGTA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AF4-5'RT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rFonts w:eastAsia="돋움;Dotum"/>
                <w:sz w:val="20"/>
                <w:szCs w:val="20"/>
              </w:rPr>
              <w:t>ATTAGGTCAGAAGAATTAGTCGGAGAAAA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AF4-3'RT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rFonts w:eastAsia="돋움;Dotum"/>
                <w:sz w:val="20"/>
                <w:szCs w:val="20"/>
              </w:rPr>
              <w:t>CTTGGATGACTTTTCCGTAGCAGGGGGAA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AF5-5'RT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rFonts w:eastAsia="돋움;Dotum"/>
                <w:sz w:val="20"/>
                <w:szCs w:val="20"/>
              </w:rPr>
              <w:t>GGGGATTAGATGTGTCGGAAGAGTGAA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AF5-3'RT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rFonts w:eastAsia="돋움;Dotum"/>
                <w:sz w:val="20"/>
                <w:szCs w:val="20"/>
              </w:rPr>
              <w:t>GATCCTGTCTTCCAAGGTAACACAAAG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P-5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gctctcatcatcttctcttcca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P-3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ctcgttctcttccgttagttg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-5R1</w:t>
            </w:r>
            <w:r>
              <w:rPr>
                <w:sz w:val="20"/>
                <w:szCs w:val="20"/>
              </w:rPr>
              <w:t xml:space="preserve"> (real-time PCR)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/>
              <w:t xml:space="preserve"> </w:t>
            </w:r>
            <w:r>
              <w:rPr>
                <w:caps/>
                <w:sz w:val="20"/>
                <w:szCs w:val="20"/>
              </w:rPr>
              <w:t>cactatgagctacttgaacttgtg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R1 (real-time PCR)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/>
              <w:t xml:space="preserve"> </w:t>
            </w:r>
            <w:r>
              <w:rPr>
                <w:caps/>
                <w:sz w:val="20"/>
                <w:szCs w:val="20"/>
              </w:rPr>
              <w:t>tggctctagtcacggagag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굴림;Gulim"/>
                <w:sz w:val="20"/>
                <w:szCs w:val="20"/>
              </w:rPr>
            </w:pPr>
            <w:r>
              <w:rPr>
                <w:sz w:val="20"/>
                <w:szCs w:val="20"/>
              </w:rPr>
              <w:t>TUBULIN-5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tggaaaatcgaatgctgaaga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-3'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agttccatctgacgtatgtca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tgcgaccatgatagatacatgag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ttcactcaacaacatcgagcac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P159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gtttcgctttccttagtgttagc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P1596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gcgaacggatctagagactcaccttg</w:t>
            </w:r>
            <w:r>
              <w:rPr>
                <w:sz w:val="20"/>
                <w:szCs w:val="20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28" w:charSpace="42949656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02:39:00Z</dcterms:created>
  <dc:creator>Jing Bo Jin</dc:creator>
  <dc:description/>
  <cp:keywords/>
  <dc:language>en-US</dc:language>
  <cp:lastModifiedBy>Jing Bo Jin</cp:lastModifiedBy>
  <dcterms:modified xsi:type="dcterms:W3CDTF">2007-10-25T02:40:00Z</dcterms:modified>
  <cp:revision>1</cp:revision>
  <dc:subject/>
  <dc:title>Primer name</dc:title>
</cp:coreProperties>
</file>